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405A4" w14:textId="5EC6E76C" w:rsidR="00D50A95" w:rsidRDefault="007E468A" w:rsidP="00D50A95">
      <w:r>
        <w:rPr>
          <w:noProof/>
        </w:rPr>
        <w:drawing>
          <wp:inline distT="0" distB="0" distL="0" distR="0" wp14:anchorId="0FA8FBDF" wp14:editId="68AEB595">
            <wp:extent cx="6566535" cy="977773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6535" cy="977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3772" w14:textId="20AE78C7" w:rsidR="00D50A95" w:rsidRPr="00AF3549" w:rsidRDefault="00D50A95" w:rsidP="00D50A95">
      <w:pPr>
        <w:pStyle w:val="a7"/>
        <w:rPr>
          <w:rFonts w:ascii="Times New Roman" w:hAnsi="Times New Roman" w:cs="Times New Roman"/>
          <w:b/>
          <w:bCs/>
          <w:color w:val="000000" w:themeColor="text1"/>
        </w:rPr>
      </w:pPr>
      <w:r w:rsidRPr="00AF3549"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Pr="00AF3549">
        <w:rPr>
          <w:rFonts w:ascii="Times New Roman" w:hAnsi="Times New Roman" w:cs="Times New Roman" w:hint="eastAsia"/>
          <w:b/>
          <w:bCs/>
          <w:color w:val="000000" w:themeColor="text1"/>
        </w:rPr>
        <w:t>up</w:t>
      </w:r>
      <w:r w:rsidRPr="00AF3549">
        <w:rPr>
          <w:rFonts w:ascii="Times New Roman" w:hAnsi="Times New Roman" w:cs="Times New Roman"/>
          <w:b/>
          <w:bCs/>
          <w:color w:val="000000" w:themeColor="text1"/>
        </w:rPr>
        <w:t xml:space="preserve">plementary </w:t>
      </w:r>
      <w:r w:rsidR="004A3E38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AF3549">
        <w:rPr>
          <w:rFonts w:ascii="Times New Roman" w:hAnsi="Times New Roman" w:cs="Times New Roman"/>
          <w:b/>
          <w:bCs/>
          <w:color w:val="000000" w:themeColor="text1"/>
        </w:rPr>
        <w:t>igure</w:t>
      </w:r>
      <w:r w:rsidR="00F63F0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F3549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F63F0D" w:rsidRPr="00F63F0D">
        <w:rPr>
          <w:rFonts w:ascii="Times New Roman" w:hAnsi="Times New Roman" w:cs="Times New Roman"/>
          <w:color w:val="000000" w:themeColor="text1"/>
        </w:rPr>
        <w:t xml:space="preserve"> Subgroup analyses of SUA and periodontitis in the male population.</w:t>
      </w:r>
      <w:r w:rsidR="00F63F0D">
        <w:rPr>
          <w:rFonts w:ascii="Times New Roman" w:hAnsi="Times New Roman" w:cs="Times New Roman"/>
          <w:color w:val="000000" w:themeColor="text1"/>
        </w:rPr>
        <w:t xml:space="preserve"> </w:t>
      </w:r>
      <w:r w:rsidR="00F63F0D" w:rsidRPr="00AC6CDE">
        <w:rPr>
          <w:rFonts w:ascii="Times New Roman" w:hAnsi="Times New Roman" w:cs="Times New Roman"/>
          <w:color w:val="000000" w:themeColor="text1"/>
        </w:rPr>
        <w:t>Except for the stratification component itself, each stratification factor was adjusted for all other</w:t>
      </w:r>
      <w:r w:rsidR="00F63F0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63F0D" w:rsidRPr="00AC6CDE">
        <w:rPr>
          <w:rFonts w:ascii="Times New Roman" w:hAnsi="Times New Roman" w:cs="Times New Roman"/>
          <w:color w:val="000000" w:themeColor="text1"/>
        </w:rPr>
        <w:t>variables (age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F63F0D" w:rsidRPr="00AC6CDE">
        <w:rPr>
          <w:rFonts w:ascii="Times New Roman" w:hAnsi="Times New Roman" w:cs="Times New Roman"/>
          <w:color w:val="000000" w:themeColor="text1"/>
        </w:rPr>
        <w:t>race/ethnicity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education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marital statu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income-poverty ratio (PIR)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alcohol status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F63F0D" w:rsidRPr="00AC6CDE">
        <w:rPr>
          <w:rFonts w:ascii="Times New Roman" w:hAnsi="Times New Roman" w:cs="Times New Roman"/>
          <w:color w:val="000000" w:themeColor="text1"/>
        </w:rPr>
        <w:t>smok</w:t>
      </w:r>
      <w:r w:rsidR="0036481F">
        <w:rPr>
          <w:rFonts w:ascii="Times New Roman" w:hAnsi="Times New Roman" w:cs="Times New Roman" w:hint="eastAsia"/>
          <w:color w:val="000000" w:themeColor="text1"/>
        </w:rPr>
        <w:t>ing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statu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dietary fiber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F63F0D" w:rsidRPr="00AC6CDE">
        <w:rPr>
          <w:rFonts w:ascii="Times New Roman" w:hAnsi="Times New Roman" w:cs="Times New Roman"/>
          <w:color w:val="000000" w:themeColor="text1"/>
        </w:rPr>
        <w:t>total fat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body mass index (BMI)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gout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congestive heart failure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coronary heart disease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angina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stroke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F63F0D" w:rsidRPr="00AC6CDE">
        <w:rPr>
          <w:rFonts w:ascii="Times New Roman" w:hAnsi="Times New Roman" w:cs="Times New Roman"/>
          <w:color w:val="000000" w:themeColor="text1"/>
        </w:rPr>
        <w:t>weak/failing kidney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diabete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F63F0D" w:rsidRPr="00AC6CDE">
        <w:rPr>
          <w:rFonts w:ascii="Times New Roman" w:hAnsi="Times New Roman" w:cs="Times New Roman"/>
          <w:color w:val="000000" w:themeColor="text1"/>
        </w:rPr>
        <w:t xml:space="preserve"> hypertension and dental visit).</w:t>
      </w:r>
    </w:p>
    <w:p w14:paraId="52B4B652" w14:textId="3BBB650D" w:rsidR="00A5373C" w:rsidRPr="00D50A95" w:rsidRDefault="00A5373C" w:rsidP="004365CD">
      <w:pPr>
        <w:rPr>
          <w:b/>
          <w:bCs/>
        </w:rPr>
      </w:pPr>
    </w:p>
    <w:sectPr w:rsidR="00A5373C" w:rsidRPr="00D50A95" w:rsidSect="009E705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B4787" w14:textId="77777777" w:rsidR="00E315C1" w:rsidRDefault="00E315C1" w:rsidP="009E7055">
      <w:r>
        <w:separator/>
      </w:r>
    </w:p>
  </w:endnote>
  <w:endnote w:type="continuationSeparator" w:id="0">
    <w:p w14:paraId="18EA006E" w14:textId="77777777" w:rsidR="00E315C1" w:rsidRDefault="00E315C1" w:rsidP="009E7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B5C2B" w14:textId="77777777" w:rsidR="00E315C1" w:rsidRDefault="00E315C1" w:rsidP="009E7055">
      <w:r>
        <w:separator/>
      </w:r>
    </w:p>
  </w:footnote>
  <w:footnote w:type="continuationSeparator" w:id="0">
    <w:p w14:paraId="7802E19D" w14:textId="77777777" w:rsidR="00E315C1" w:rsidRDefault="00E315C1" w:rsidP="009E7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5F"/>
    <w:rsid w:val="000B5FB1"/>
    <w:rsid w:val="001D72FF"/>
    <w:rsid w:val="002836A0"/>
    <w:rsid w:val="0036481F"/>
    <w:rsid w:val="003E4FB6"/>
    <w:rsid w:val="004365CD"/>
    <w:rsid w:val="00442392"/>
    <w:rsid w:val="00474535"/>
    <w:rsid w:val="004A3E38"/>
    <w:rsid w:val="006455A0"/>
    <w:rsid w:val="00684241"/>
    <w:rsid w:val="006F776B"/>
    <w:rsid w:val="007E468A"/>
    <w:rsid w:val="0090490B"/>
    <w:rsid w:val="009E7055"/>
    <w:rsid w:val="00A5373C"/>
    <w:rsid w:val="00AC6CDE"/>
    <w:rsid w:val="00BE5740"/>
    <w:rsid w:val="00C2555F"/>
    <w:rsid w:val="00C2760E"/>
    <w:rsid w:val="00CF3FF6"/>
    <w:rsid w:val="00D16706"/>
    <w:rsid w:val="00D36E97"/>
    <w:rsid w:val="00D50A95"/>
    <w:rsid w:val="00D6225D"/>
    <w:rsid w:val="00DC72E1"/>
    <w:rsid w:val="00DE0973"/>
    <w:rsid w:val="00E315C1"/>
    <w:rsid w:val="00E94CEB"/>
    <w:rsid w:val="00ED79B2"/>
    <w:rsid w:val="00F63F0D"/>
    <w:rsid w:val="00FE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08299"/>
  <w15:chartTrackingRefBased/>
  <w15:docId w15:val="{F3FE0364-42FB-44C9-9FFF-2B6DC9CC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05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365C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0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05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E7055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4365C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 静</dc:creator>
  <cp:keywords/>
  <dc:description/>
  <cp:lastModifiedBy>美 静</cp:lastModifiedBy>
  <cp:revision>26</cp:revision>
  <dcterms:created xsi:type="dcterms:W3CDTF">2023-01-28T12:42:00Z</dcterms:created>
  <dcterms:modified xsi:type="dcterms:W3CDTF">2023-03-23T03:02:00Z</dcterms:modified>
</cp:coreProperties>
</file>